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520882" w14:textId="538E9A4E" w:rsidR="003B65EF" w:rsidRPr="003B65EF" w:rsidRDefault="003B65EF" w:rsidP="003B65EF">
      <w:pPr>
        <w:widowControl/>
        <w:spacing w:line="360" w:lineRule="auto"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  <w:r w:rsidRPr="003B65EF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Supplemental Table</w:t>
      </w:r>
      <w:r w:rsidRPr="003B65EF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  <w14:ligatures w14:val="none"/>
        </w:rPr>
        <w:t xml:space="preserve"> </w:t>
      </w:r>
      <w:r w:rsidRPr="003B65EF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2 </w:t>
      </w:r>
      <w:r w:rsidRPr="003B65EF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 xml:space="preserve">Reproducibility of </w:t>
      </w:r>
      <w:r w:rsidRPr="003B65EF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14:ligatures w14:val="none"/>
        </w:rPr>
        <w:t xml:space="preserve">the </w:t>
      </w:r>
      <w:r w:rsidR="002153F8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14:ligatures w14:val="none"/>
        </w:rPr>
        <w:t>a</w:t>
      </w:r>
      <w:r w:rsidRPr="003B65EF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 xml:space="preserve">utomated </w:t>
      </w:r>
      <w:r w:rsidR="002153F8" w:rsidRPr="002153F8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14:ligatures w14:val="none"/>
        </w:rPr>
        <w:t>three-dimensional echocardiography</w:t>
      </w:r>
      <w:r w:rsidRPr="003B65EF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 xml:space="preserve"> method</w:t>
      </w:r>
    </w:p>
    <w:tbl>
      <w:tblPr>
        <w:tblW w:w="7681" w:type="dxa"/>
        <w:tblInd w:w="108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2539"/>
        <w:gridCol w:w="3759"/>
        <w:gridCol w:w="1383"/>
      </w:tblGrid>
      <w:tr w:rsidR="003B65EF" w:rsidRPr="003B65EF" w14:paraId="441D0EA2" w14:textId="77777777" w:rsidTr="00C643A1">
        <w:trPr>
          <w:trHeight w:val="292"/>
        </w:trPr>
        <w:tc>
          <w:tcPr>
            <w:tcW w:w="2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D5CC3" w14:textId="77777777" w:rsidR="003B65EF" w:rsidRPr="003B65EF" w:rsidRDefault="003B65EF" w:rsidP="003B65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riable</w:t>
            </w:r>
          </w:p>
        </w:tc>
        <w:tc>
          <w:tcPr>
            <w:tcW w:w="3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C704A" w14:textId="77777777" w:rsidR="003B65EF" w:rsidRPr="003B65EF" w:rsidRDefault="003B65EF" w:rsidP="003B65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CC (95%CI)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CC3B8" w14:textId="77777777" w:rsidR="003B65EF" w:rsidRPr="003B65EF" w:rsidRDefault="003B65EF" w:rsidP="003B65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V</w:t>
            </w:r>
            <w:r w:rsidRPr="003B65E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%)</w:t>
            </w:r>
          </w:p>
        </w:tc>
      </w:tr>
      <w:tr w:rsidR="003B65EF" w:rsidRPr="003B65EF" w14:paraId="65CF7675" w14:textId="77777777" w:rsidTr="00C643A1">
        <w:trPr>
          <w:trHeight w:val="292"/>
        </w:trPr>
        <w:tc>
          <w:tcPr>
            <w:tcW w:w="6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73DCF" w14:textId="77777777" w:rsidR="003B65EF" w:rsidRPr="003B65EF" w:rsidRDefault="003B65EF" w:rsidP="003B65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ra-observers (</w:t>
            </w:r>
            <w:r w:rsidRPr="003B65E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=53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B09AF" w14:textId="77777777" w:rsidR="003B65EF" w:rsidRPr="003B65EF" w:rsidRDefault="003B65EF" w:rsidP="003B65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B65EF" w:rsidRPr="003B65EF" w14:paraId="3F5F7E34" w14:textId="77777777" w:rsidTr="00C643A1">
        <w:trPr>
          <w:trHeight w:val="292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05851" w14:textId="77777777" w:rsidR="003B65EF" w:rsidRPr="003B65EF" w:rsidRDefault="003B65EF" w:rsidP="003B65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VEDV (ml)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1842" w14:textId="77777777" w:rsidR="003B65EF" w:rsidRPr="003B65EF" w:rsidRDefault="003B65EF" w:rsidP="003B65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2</w:t>
            </w:r>
            <w:r w:rsidRPr="003B65EF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86-0.995</w:t>
            </w:r>
            <w:r w:rsidRPr="003B65EF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66FB" w14:textId="77777777" w:rsidR="003B65EF" w:rsidRPr="003B65EF" w:rsidRDefault="003B65EF" w:rsidP="003B65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2</w:t>
            </w:r>
          </w:p>
        </w:tc>
      </w:tr>
      <w:tr w:rsidR="003B65EF" w:rsidRPr="003B65EF" w14:paraId="2468C405" w14:textId="77777777" w:rsidTr="00C643A1">
        <w:trPr>
          <w:trHeight w:val="292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749F" w14:textId="77777777" w:rsidR="003B65EF" w:rsidRPr="003B65EF" w:rsidRDefault="003B65EF" w:rsidP="003B65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VESV (ml)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BC889" w14:textId="77777777" w:rsidR="003B65EF" w:rsidRPr="003B65EF" w:rsidRDefault="003B65EF" w:rsidP="003B65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2</w:t>
            </w:r>
            <w:r w:rsidRPr="003B65EF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86-0.995</w:t>
            </w:r>
            <w:r w:rsidRPr="003B65EF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90243" w14:textId="77777777" w:rsidR="003B65EF" w:rsidRPr="003B65EF" w:rsidRDefault="003B65EF" w:rsidP="003B65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.1</w:t>
            </w:r>
          </w:p>
        </w:tc>
      </w:tr>
      <w:tr w:rsidR="003B65EF" w:rsidRPr="003B65EF" w14:paraId="316ACD99" w14:textId="77777777" w:rsidTr="00C643A1">
        <w:trPr>
          <w:trHeight w:val="292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4BB12" w14:textId="77777777" w:rsidR="003B65EF" w:rsidRPr="003B65EF" w:rsidRDefault="003B65EF" w:rsidP="003B65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VEF (%)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97C7" w14:textId="77777777" w:rsidR="003B65EF" w:rsidRPr="003B65EF" w:rsidRDefault="003B65EF" w:rsidP="003B65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08(0.845-0.946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78E5" w14:textId="77777777" w:rsidR="003B65EF" w:rsidRPr="003B65EF" w:rsidRDefault="003B65EF" w:rsidP="003B65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6</w:t>
            </w:r>
          </w:p>
        </w:tc>
      </w:tr>
      <w:tr w:rsidR="003B65EF" w:rsidRPr="003B65EF" w14:paraId="26417759" w14:textId="77777777" w:rsidTr="00C643A1">
        <w:trPr>
          <w:trHeight w:val="292"/>
        </w:trPr>
        <w:tc>
          <w:tcPr>
            <w:tcW w:w="6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E2957" w14:textId="77777777" w:rsidR="003B65EF" w:rsidRPr="003B65EF" w:rsidRDefault="003B65EF" w:rsidP="003B65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-observers (</w:t>
            </w:r>
            <w:r w:rsidRPr="003B65E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=53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4E8BD" w14:textId="77777777" w:rsidR="003B65EF" w:rsidRPr="003B65EF" w:rsidRDefault="003B65EF" w:rsidP="003B65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B65EF" w:rsidRPr="003B65EF" w14:paraId="7D83E35E" w14:textId="77777777" w:rsidTr="00C643A1">
        <w:trPr>
          <w:trHeight w:val="292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C5F42" w14:textId="77777777" w:rsidR="003B65EF" w:rsidRPr="003B65EF" w:rsidRDefault="003B65EF" w:rsidP="003B65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VEDV (ml)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3D37" w14:textId="77777777" w:rsidR="003B65EF" w:rsidRPr="003B65EF" w:rsidRDefault="003B65EF" w:rsidP="003B65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70</w:t>
            </w:r>
            <w:r w:rsidRPr="003B65EF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49-0.983</w:t>
            </w:r>
            <w:r w:rsidRPr="003B65EF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69CE" w14:textId="77777777" w:rsidR="003B65EF" w:rsidRPr="003B65EF" w:rsidRDefault="003B65EF" w:rsidP="003B65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7</w:t>
            </w:r>
          </w:p>
        </w:tc>
      </w:tr>
      <w:tr w:rsidR="003B65EF" w:rsidRPr="003B65EF" w14:paraId="3F99A7C3" w14:textId="77777777" w:rsidTr="00C643A1">
        <w:trPr>
          <w:trHeight w:val="292"/>
        </w:trPr>
        <w:tc>
          <w:tcPr>
            <w:tcW w:w="2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7DB1" w14:textId="77777777" w:rsidR="003B65EF" w:rsidRPr="003B65EF" w:rsidRDefault="003B65EF" w:rsidP="003B65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VESV (ml)</w:t>
            </w:r>
          </w:p>
        </w:tc>
        <w:tc>
          <w:tcPr>
            <w:tcW w:w="37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C28C" w14:textId="77777777" w:rsidR="003B65EF" w:rsidRPr="003B65EF" w:rsidRDefault="003B65EF" w:rsidP="003B65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74</w:t>
            </w:r>
            <w:r w:rsidRPr="003B65EF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56-0.985</w:t>
            </w:r>
            <w:r w:rsidRPr="003B65EF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44722" w14:textId="77777777" w:rsidR="003B65EF" w:rsidRPr="003B65EF" w:rsidRDefault="003B65EF" w:rsidP="003B65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.4</w:t>
            </w:r>
          </w:p>
        </w:tc>
      </w:tr>
      <w:tr w:rsidR="003B65EF" w:rsidRPr="003B65EF" w14:paraId="56E5DF2B" w14:textId="77777777" w:rsidTr="00C643A1">
        <w:trPr>
          <w:trHeight w:val="300"/>
        </w:trPr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5B777" w14:textId="77777777" w:rsidR="003B65EF" w:rsidRPr="003B65EF" w:rsidRDefault="003B65EF" w:rsidP="003B65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VEF (%)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BF89E" w14:textId="77777777" w:rsidR="003B65EF" w:rsidRPr="003B65EF" w:rsidRDefault="003B65EF" w:rsidP="003B65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98</w:t>
            </w:r>
            <w:r w:rsidRPr="003B65EF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30-0.940</w:t>
            </w:r>
            <w:r w:rsidRPr="003B65EF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D9B91" w14:textId="77777777" w:rsidR="003B65EF" w:rsidRPr="003B65EF" w:rsidRDefault="003B65EF" w:rsidP="003B65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6</w:t>
            </w:r>
          </w:p>
        </w:tc>
      </w:tr>
    </w:tbl>
    <w:p w14:paraId="4BAF5820" w14:textId="460A671F" w:rsidR="003B65EF" w:rsidRPr="003B65EF" w:rsidRDefault="002153F8" w:rsidP="003B65EF">
      <w:pPr>
        <w:widowControl/>
        <w:spacing w:line="360" w:lineRule="auto"/>
        <w:jc w:val="left"/>
        <w:rPr>
          <w:rFonts w:ascii="Times New Roman" w:eastAsia="等线" w:hAnsi="Times New Roman" w:cs="Times New Roman"/>
          <w:sz w:val="24"/>
          <w:szCs w:val="24"/>
          <w14:ligatures w14:val="none"/>
        </w:rPr>
      </w:pPr>
      <w:r>
        <w:rPr>
          <w:rFonts w:ascii="Times New Roman" w:eastAsia="等线" w:hAnsi="Times New Roman" w:cs="Times New Roman" w:hint="eastAsia"/>
          <w:i/>
          <w:iCs/>
          <w:color w:val="000000"/>
          <w:kern w:val="0"/>
          <w:sz w:val="24"/>
          <w:szCs w:val="24"/>
          <w14:ligatures w14:val="none"/>
        </w:rPr>
        <w:t xml:space="preserve">CI </w:t>
      </w:r>
      <w:r w:rsidRPr="002153F8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14:ligatures w14:val="none"/>
        </w:rPr>
        <w:t>Confidence Interval</w:t>
      </w:r>
      <w:r>
        <w:rPr>
          <w:rFonts w:ascii="Times New Roman" w:eastAsia="等线" w:hAnsi="Times New Roman" w:cs="Times New Roman" w:hint="eastAsia"/>
          <w:i/>
          <w:iCs/>
          <w:color w:val="000000"/>
          <w:kern w:val="0"/>
          <w:sz w:val="24"/>
          <w:szCs w:val="24"/>
          <w14:ligatures w14:val="none"/>
        </w:rPr>
        <w:t xml:space="preserve">, </w:t>
      </w:r>
      <w:r w:rsidRPr="003B65EF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>CV</w:t>
      </w:r>
      <w:r w:rsidRPr="003B65EF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 xml:space="preserve"> Coefficient of Variatio</w:t>
      </w:r>
      <w:r w:rsidRPr="003B65EF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14:ligatures w14:val="none"/>
        </w:rPr>
        <w:t>n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14:ligatures w14:val="none"/>
        </w:rPr>
        <w:t>,</w:t>
      </w:r>
      <w:r w:rsidRPr="003B65EF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 xml:space="preserve"> </w:t>
      </w:r>
      <w:r w:rsidR="003B65EF" w:rsidRPr="003B65EF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>ICC</w:t>
      </w:r>
      <w:r w:rsidR="003B65EF" w:rsidRPr="003B65EF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 xml:space="preserve"> intra-class correlation coefficient</w:t>
      </w:r>
      <w:r w:rsidR="003B65EF" w:rsidRPr="003B65EF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14:ligatures w14:val="none"/>
        </w:rPr>
        <w:t>,</w:t>
      </w:r>
      <w:r w:rsidR="003B65EF" w:rsidRPr="003B65EF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 xml:space="preserve"> </w:t>
      </w:r>
      <w:r w:rsidRPr="002153F8">
        <w:rPr>
          <w:rFonts w:ascii="Times New Roman" w:eastAsia="等线" w:hAnsi="Times New Roman" w:cs="Times New Roman" w:hint="eastAsia"/>
          <w:i/>
          <w:iCs/>
          <w:color w:val="000000"/>
          <w:kern w:val="0"/>
          <w:sz w:val="24"/>
          <w:szCs w:val="24"/>
          <w14:ligatures w14:val="none"/>
        </w:rPr>
        <w:t>RVEDV</w:t>
      </w:r>
      <w:r w:rsidRPr="002153F8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14:ligatures w14:val="none"/>
        </w:rPr>
        <w:t xml:space="preserve"> right ventricular end-diastolic volume, </w:t>
      </w:r>
      <w:r w:rsidRPr="002153F8">
        <w:rPr>
          <w:rFonts w:ascii="Times New Roman" w:eastAsia="等线" w:hAnsi="Times New Roman" w:cs="Times New Roman" w:hint="eastAsia"/>
          <w:i/>
          <w:iCs/>
          <w:color w:val="000000"/>
          <w:kern w:val="0"/>
          <w:sz w:val="24"/>
          <w:szCs w:val="24"/>
          <w14:ligatures w14:val="none"/>
        </w:rPr>
        <w:t>RVEF</w:t>
      </w:r>
      <w:r w:rsidRPr="002153F8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14:ligatures w14:val="none"/>
        </w:rPr>
        <w:t xml:space="preserve"> right ventricular ejection fraction, </w:t>
      </w:r>
      <w:r w:rsidRPr="002153F8">
        <w:rPr>
          <w:rFonts w:ascii="Times New Roman" w:eastAsia="等线" w:hAnsi="Times New Roman" w:cs="Times New Roman" w:hint="eastAsia"/>
          <w:i/>
          <w:iCs/>
          <w:color w:val="000000"/>
          <w:kern w:val="0"/>
          <w:sz w:val="24"/>
          <w:szCs w:val="24"/>
          <w14:ligatures w14:val="none"/>
        </w:rPr>
        <w:t>RVESV</w:t>
      </w:r>
      <w:r w:rsidRPr="002153F8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14:ligatures w14:val="none"/>
        </w:rPr>
        <w:t xml:space="preserve"> right ventricular end-systolic volume</w:t>
      </w:r>
    </w:p>
    <w:p w14:paraId="20D4A5DC" w14:textId="77777777" w:rsidR="003B65EF" w:rsidRPr="003B65EF" w:rsidRDefault="003B65EF" w:rsidP="003B65EF">
      <w:pPr>
        <w:spacing w:line="360" w:lineRule="auto"/>
        <w:rPr>
          <w:rFonts w:ascii="等线" w:eastAsia="等线" w:hAnsi="等线" w:cs="Times New Roman" w:hint="eastAsia"/>
          <w14:ligatures w14:val="none"/>
        </w:rPr>
      </w:pPr>
    </w:p>
    <w:p w14:paraId="5BDE120C" w14:textId="77777777" w:rsidR="00D04E17" w:rsidRPr="003B65EF" w:rsidRDefault="00D04E17">
      <w:pPr>
        <w:rPr>
          <w:rFonts w:hint="eastAsia"/>
        </w:rPr>
      </w:pPr>
    </w:p>
    <w:sectPr w:rsidR="00D04E17" w:rsidRPr="003B65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08A736" w14:textId="77777777" w:rsidR="000E6CD7" w:rsidRDefault="000E6CD7" w:rsidP="003B65EF">
      <w:pPr>
        <w:rPr>
          <w:rFonts w:hint="eastAsia"/>
        </w:rPr>
      </w:pPr>
      <w:r>
        <w:separator/>
      </w:r>
    </w:p>
  </w:endnote>
  <w:endnote w:type="continuationSeparator" w:id="0">
    <w:p w14:paraId="2EE1C7E0" w14:textId="77777777" w:rsidR="000E6CD7" w:rsidRDefault="000E6CD7" w:rsidP="003B65E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EBCC5A" w14:textId="77777777" w:rsidR="000E6CD7" w:rsidRDefault="000E6CD7" w:rsidP="003B65EF">
      <w:pPr>
        <w:rPr>
          <w:rFonts w:hint="eastAsia"/>
        </w:rPr>
      </w:pPr>
      <w:r>
        <w:separator/>
      </w:r>
    </w:p>
  </w:footnote>
  <w:footnote w:type="continuationSeparator" w:id="0">
    <w:p w14:paraId="445DAA9C" w14:textId="77777777" w:rsidR="000E6CD7" w:rsidRDefault="000E6CD7" w:rsidP="003B65E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61E5A"/>
    <w:rsid w:val="000E6CD7"/>
    <w:rsid w:val="002153F8"/>
    <w:rsid w:val="00391852"/>
    <w:rsid w:val="003B65EF"/>
    <w:rsid w:val="00421CDE"/>
    <w:rsid w:val="00661E5A"/>
    <w:rsid w:val="006E7DEE"/>
    <w:rsid w:val="007F49CD"/>
    <w:rsid w:val="00A64AC1"/>
    <w:rsid w:val="00AC0495"/>
    <w:rsid w:val="00AD158C"/>
    <w:rsid w:val="00C47A26"/>
    <w:rsid w:val="00D04E17"/>
    <w:rsid w:val="00D71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508C72"/>
  <w15:chartTrackingRefBased/>
  <w15:docId w15:val="{9E580DC5-4BF8-4EFA-B6BD-060BE5097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61E5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61E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61E5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61E5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61E5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61E5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61E5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61E5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61E5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61E5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61E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61E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61E5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61E5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61E5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61E5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61E5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61E5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61E5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61E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61E5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61E5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61E5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61E5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61E5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61E5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61E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61E5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61E5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B65E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B65E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B65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B65E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Liu</dc:creator>
  <cp:keywords/>
  <dc:description/>
  <cp:lastModifiedBy>Qian Liu</cp:lastModifiedBy>
  <cp:revision>5</cp:revision>
  <dcterms:created xsi:type="dcterms:W3CDTF">2025-05-24T06:44:00Z</dcterms:created>
  <dcterms:modified xsi:type="dcterms:W3CDTF">2025-06-09T08:26:00Z</dcterms:modified>
</cp:coreProperties>
</file>